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D1BC4" w14:textId="7A56C89B" w:rsidR="003A5D2F" w:rsidRPr="00BA0BF3" w:rsidRDefault="00BA0BF3">
      <w:pPr>
        <w:rPr>
          <w:rFonts w:ascii="Arial" w:hAnsi="Arial" w:cs="Arial"/>
          <w:sz w:val="2"/>
          <w:szCs w:val="2"/>
        </w:rPr>
      </w:pPr>
    </w:p>
    <w:tbl>
      <w:tblPr>
        <w:tblW w:w="94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7"/>
        <w:gridCol w:w="3079"/>
        <w:gridCol w:w="1489"/>
        <w:gridCol w:w="1909"/>
      </w:tblGrid>
      <w:tr w:rsidR="002B14F6" w:rsidRPr="00262E2B" w14:paraId="4DDF8FDF" w14:textId="77777777" w:rsidTr="00CD077A">
        <w:trPr>
          <w:trHeight w:val="320"/>
        </w:trPr>
        <w:tc>
          <w:tcPr>
            <w:tcW w:w="29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99D3B" w14:textId="77777777" w:rsidR="00262E2B" w:rsidRPr="00262E2B" w:rsidRDefault="00262E2B" w:rsidP="008F097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gher classification</w:t>
            </w: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1D82C" w14:textId="77777777" w:rsidR="00262E2B" w:rsidRPr="00262E2B" w:rsidRDefault="00262E2B" w:rsidP="008F097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xon name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CD7F" w14:textId="77777777" w:rsidR="00262E2B" w:rsidRPr="00262E2B" w:rsidRDefault="00262E2B" w:rsidP="008F097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Bank accession no.</w:t>
            </w:r>
          </w:p>
        </w:tc>
        <w:tc>
          <w:tcPr>
            <w:tcW w:w="19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8637" w14:textId="77777777" w:rsidR="00262E2B" w:rsidRPr="00262E2B" w:rsidRDefault="00262E2B" w:rsidP="008F097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quence length prior to trimming (bp)</w:t>
            </w:r>
          </w:p>
        </w:tc>
      </w:tr>
      <w:tr w:rsidR="002B14F6" w:rsidRPr="00262E2B" w14:paraId="66705207" w14:textId="77777777" w:rsidTr="00CD077A">
        <w:trPr>
          <w:trHeight w:val="238"/>
        </w:trPr>
        <w:tc>
          <w:tcPr>
            <w:tcW w:w="2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3815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phyllidea (Outgroup)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2E7C" w14:textId="77777777" w:rsidR="00262E2B" w:rsidRPr="00262E2B" w:rsidRDefault="00262E2B" w:rsidP="002B14F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alysioncum bonasum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0F02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584866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8FE7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42</w:t>
            </w:r>
          </w:p>
        </w:tc>
      </w:tr>
      <w:tr w:rsidR="002B14F6" w:rsidRPr="00262E2B" w14:paraId="2E256D86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D0D3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canicephalidea (Outgroup)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1947" w14:textId="77777777" w:rsidR="00262E2B" w:rsidRPr="00262E2B" w:rsidRDefault="00262E2B" w:rsidP="002B14F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niochobothrium euaxo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7E8C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68585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C52E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16</w:t>
            </w:r>
          </w:p>
        </w:tc>
      </w:tr>
      <w:tr w:rsidR="002B14F6" w:rsidRPr="00262E2B" w14:paraId="69371B01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7229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tobothriidea (Outgroup)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8FDA" w14:textId="77777777" w:rsidR="00262E2B" w:rsidRPr="00262E2B" w:rsidRDefault="00262E2B" w:rsidP="002B14F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itobothrium amplific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4289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68590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5F48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88</w:t>
            </w:r>
          </w:p>
        </w:tc>
      </w:tr>
      <w:tr w:rsidR="002B14F6" w:rsidRPr="00262E2B" w14:paraId="49E8FA59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EB01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hoproteocephalidea (Outgroup)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3F95" w14:textId="77777777" w:rsidR="00262E2B" w:rsidRPr="00262E2B" w:rsidRDefault="00262E2B" w:rsidP="002B14F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canthobothrium rodman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1625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84359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39D8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04</w:t>
            </w:r>
          </w:p>
        </w:tc>
      </w:tr>
      <w:tr w:rsidR="002B14F6" w:rsidRPr="00262E2B" w14:paraId="5B5B6B24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01E0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llobothriidea (Outgroup)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A42C" w14:textId="77777777" w:rsidR="00262E2B" w:rsidRPr="00262E2B" w:rsidRDefault="00262E2B" w:rsidP="002B14F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listobothrium montaukens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15DD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73212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65A6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75</w:t>
            </w:r>
          </w:p>
        </w:tc>
      </w:tr>
      <w:tr w:rsidR="002B14F6" w:rsidRPr="00262E2B" w14:paraId="4BD35242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3C1D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inebothriidea (Outgroup)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FDED" w14:textId="58A6634E" w:rsidR="00262E2B" w:rsidRPr="00262E2B" w:rsidRDefault="00262E2B" w:rsidP="002B14F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odobothrium paucitesticula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3B53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17710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AAE7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68</w:t>
            </w:r>
          </w:p>
        </w:tc>
      </w:tr>
      <w:tr w:rsidR="00EC3A84" w:rsidRPr="00262E2B" w14:paraId="5D856CBA" w14:textId="77777777" w:rsidTr="00EC3A84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2E27" w14:textId="74846E99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5F8A" w14:textId="1793EBE1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ollfusiella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ngustiformi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1502" w14:textId="20CCD9CD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80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F2CD" w14:textId="6DCC56C0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70</w:t>
            </w:r>
          </w:p>
        </w:tc>
      </w:tr>
      <w:tr w:rsidR="002B14F6" w:rsidRPr="00262E2B" w14:paraId="3A100AC0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8F03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2230" w14:textId="77777777" w:rsidR="00262E2B" w:rsidRPr="00262E2B" w:rsidRDefault="00262E2B" w:rsidP="002B14F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ollfusiella geraschmidt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327A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9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3E26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85</w:t>
            </w:r>
          </w:p>
        </w:tc>
      </w:tr>
      <w:tr w:rsidR="002B14F6" w:rsidRPr="00262E2B" w14:paraId="49976B5E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4484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2A7D" w14:textId="77777777" w:rsidR="00262E2B" w:rsidRPr="00262E2B" w:rsidRDefault="00262E2B" w:rsidP="002B14F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ollfusiella martin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A92C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80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B376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74</w:t>
            </w:r>
          </w:p>
        </w:tc>
      </w:tr>
      <w:tr w:rsidR="002B14F6" w:rsidRPr="00262E2B" w14:paraId="447E29F3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C326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6604" w14:textId="77777777" w:rsidR="00262E2B" w:rsidRPr="00262E2B" w:rsidRDefault="00262E2B" w:rsidP="002B14F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ollfusiella michia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7FCB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80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6E81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79</w:t>
            </w:r>
          </w:p>
        </w:tc>
      </w:tr>
      <w:tr w:rsidR="002B14F6" w:rsidRPr="00262E2B" w14:paraId="5B666B18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1603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368C" w14:textId="071E332B" w:rsidR="00262E2B" w:rsidRPr="00262E2B" w:rsidRDefault="00262E2B" w:rsidP="002B14F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ollfusiella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 sp.</w:t>
            </w:r>
            <w:r w:rsidR="00693B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814F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X08630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957A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06</w:t>
            </w:r>
          </w:p>
        </w:tc>
      </w:tr>
      <w:tr w:rsidR="002B14F6" w:rsidRPr="00262E2B" w14:paraId="63940364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68A4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04CB" w14:textId="77777777" w:rsidR="00262E2B" w:rsidRPr="00262E2B" w:rsidRDefault="00262E2B" w:rsidP="002B14F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ollfusiella ocallaghan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8F7B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9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20DA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77</w:t>
            </w:r>
          </w:p>
        </w:tc>
      </w:tr>
      <w:tr w:rsidR="002B14F6" w:rsidRPr="00262E2B" w14:paraId="46FBAF98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F603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A409" w14:textId="77777777" w:rsidR="00262E2B" w:rsidRPr="00262E2B" w:rsidRDefault="00262E2B" w:rsidP="002B14F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ollfusiella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CA08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28696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9CD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42</w:t>
            </w:r>
          </w:p>
        </w:tc>
      </w:tr>
      <w:tr w:rsidR="002B14F6" w:rsidRPr="00262E2B" w14:paraId="363E7EB4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370E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EFF2" w14:textId="77777777" w:rsidR="00262E2B" w:rsidRPr="00262E2B" w:rsidRDefault="00262E2B" w:rsidP="002B14F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ollfusiella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0B47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3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8001" w14:textId="77777777" w:rsidR="00262E2B" w:rsidRPr="00262E2B" w:rsidRDefault="00262E2B" w:rsidP="002B14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12</w:t>
            </w:r>
          </w:p>
        </w:tc>
      </w:tr>
      <w:tr w:rsidR="00EC3A84" w:rsidRPr="00262E2B" w14:paraId="14E165B2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9C8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81F2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ollfusiella spinulifer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DC6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80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642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73</w:t>
            </w:r>
          </w:p>
        </w:tc>
      </w:tr>
      <w:tr w:rsidR="00EC3A84" w:rsidRPr="00262E2B" w14:paraId="2F929C41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074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F4D1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ollfusiella tenuispin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FC9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9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569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96</w:t>
            </w:r>
          </w:p>
        </w:tc>
      </w:tr>
      <w:tr w:rsidR="00EC3A84" w:rsidRPr="00262E2B" w14:paraId="0B0A64A8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2D9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3093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alysiorhynchus macrocephal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5EE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7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B1A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15</w:t>
            </w:r>
          </w:p>
        </w:tc>
      </w:tr>
      <w:tr w:rsidR="00EC3A84" w:rsidRPr="00262E2B" w14:paraId="258FE980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46B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B17A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Heteronybelinia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f.</w:t>
            </w: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estigme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446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3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F36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0</w:t>
            </w:r>
          </w:p>
        </w:tc>
      </w:tr>
      <w:tr w:rsidR="00EC3A84" w:rsidRPr="00262E2B" w14:paraId="4113EE6A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8BC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EE37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eteronybelinia estigme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922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8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3B7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76</w:t>
            </w:r>
          </w:p>
        </w:tc>
      </w:tr>
      <w:tr w:rsidR="00EC3A84" w:rsidRPr="00262E2B" w14:paraId="073ECB2D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3C7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608C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eteronybelinia yamaguti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A0F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3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0AB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0</w:t>
            </w:r>
          </w:p>
        </w:tc>
      </w:tr>
      <w:tr w:rsidR="00EC3A84" w:rsidRPr="00262E2B" w14:paraId="43EDFB44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E780" w14:textId="59F31BB3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9DE5B" w14:textId="5E7A85FB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ispidorhynchus aetobat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467E" w14:textId="1D72D3DD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9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05F3" w14:textId="59368B6B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04</w:t>
            </w:r>
          </w:p>
        </w:tc>
      </w:tr>
      <w:tr w:rsidR="00EC3A84" w:rsidRPr="00262E2B" w14:paraId="7B8D9676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35C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97CA" w14:textId="396F9AC7" w:rsidR="00EC3A84" w:rsidRPr="00693BF2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ispidorhynchus australiensi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F65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9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B51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20</w:t>
            </w:r>
          </w:p>
        </w:tc>
      </w:tr>
      <w:tr w:rsidR="00EC3A84" w:rsidRPr="00262E2B" w14:paraId="247AA978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1BE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9AF9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Hispidorhynchus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40C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F18913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596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00</w:t>
            </w:r>
          </w:p>
        </w:tc>
      </w:tr>
      <w:tr w:rsidR="00EC3A84" w:rsidRPr="00262E2B" w14:paraId="4DDA18C4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222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2FE6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Hispidorhynchus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5C7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F18913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961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00</w:t>
            </w:r>
          </w:p>
        </w:tc>
      </w:tr>
      <w:tr w:rsidR="00EC3A84" w:rsidRPr="00262E2B" w14:paraId="0B76FAD8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E41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BB0B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otorella pronoso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5E6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8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55B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28</w:t>
            </w:r>
          </w:p>
        </w:tc>
      </w:tr>
      <w:tr w:rsidR="00EC3A84" w:rsidRPr="00262E2B" w14:paraId="13D4E353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F98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6758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otorella pronoso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508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3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B97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29</w:t>
            </w:r>
          </w:p>
        </w:tc>
      </w:tr>
      <w:tr w:rsidR="00EC3A84" w:rsidRPr="00262E2B" w14:paraId="532DB49A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998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C61A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Kotorella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9DE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8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55B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60</w:t>
            </w:r>
          </w:p>
        </w:tc>
      </w:tr>
      <w:tr w:rsidR="00EC3A84" w:rsidRPr="00262E2B" w14:paraId="54207228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6C7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AFA7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cistobothrium brevispi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69C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78811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64B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15</w:t>
            </w:r>
          </w:p>
        </w:tc>
      </w:tr>
      <w:tr w:rsidR="00EC3A84" w:rsidRPr="00262E2B" w14:paraId="3EC55EF5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52C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8BDC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cistobothrium johnstone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629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7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3BB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19</w:t>
            </w:r>
          </w:p>
        </w:tc>
      </w:tr>
      <w:tr w:rsidR="00EC3A84" w:rsidRPr="00262E2B" w14:paraId="46BBBE1A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B7A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ECB7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ixonybelinia leptur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214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3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000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1</w:t>
            </w:r>
          </w:p>
        </w:tc>
      </w:tr>
      <w:tr w:rsidR="00EC3A84" w:rsidRPr="00262E2B" w14:paraId="4839A560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BAF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A50A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ixonybelinia leptur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434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3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E20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1</w:t>
            </w:r>
          </w:p>
        </w:tc>
      </w:tr>
      <w:tr w:rsidR="00EC3A84" w:rsidRPr="00262E2B" w14:paraId="7AA0C7B6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247F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070F" w14:textId="32BFAC46" w:rsidR="00EC3A84" w:rsidRPr="00693BF2" w:rsidRDefault="00EC3A84" w:rsidP="00EC3A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6111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ataliella marcelli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AC0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3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8F3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19</w:t>
            </w:r>
          </w:p>
        </w:tc>
      </w:tr>
      <w:tr w:rsidR="00EC3A84" w:rsidRPr="00262E2B" w14:paraId="128960C3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85EF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DC31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ybelinia aequidentat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30C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9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ED4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06</w:t>
            </w:r>
          </w:p>
        </w:tc>
      </w:tr>
      <w:tr w:rsidR="00EC3A84" w:rsidRPr="00262E2B" w14:paraId="34622EB5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DEF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D0E5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ybelinia africa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C44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8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83A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72</w:t>
            </w:r>
          </w:p>
        </w:tc>
      </w:tr>
      <w:tr w:rsidR="00EC3A84" w:rsidRPr="00262E2B" w14:paraId="2464129B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ABB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B29D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ybelinia africa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20E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2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1F0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1</w:t>
            </w:r>
          </w:p>
        </w:tc>
      </w:tr>
      <w:tr w:rsidR="00EC3A84" w:rsidRPr="00262E2B" w14:paraId="25A6C92D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8D9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A60F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ybelinia indic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5CE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3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C58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2</w:t>
            </w:r>
          </w:p>
        </w:tc>
      </w:tr>
      <w:tr w:rsidR="00EC3A84" w:rsidRPr="00262E2B" w14:paraId="70397808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83D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77D1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ybelinia queenslandens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988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28697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E91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90</w:t>
            </w:r>
          </w:p>
        </w:tc>
      </w:tr>
      <w:tr w:rsidR="00EC3A84" w:rsidRPr="00262E2B" w14:paraId="34BE5B99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CE1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BDBF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ybelinia sphyrna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1D5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9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052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74</w:t>
            </w:r>
          </w:p>
        </w:tc>
      </w:tr>
      <w:tr w:rsidR="00EC3A84" w:rsidRPr="00262E2B" w14:paraId="652F3D11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B96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50F5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ybelinia surmenicol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8FF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2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8D3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0</w:t>
            </w:r>
          </w:p>
        </w:tc>
      </w:tr>
      <w:tr w:rsidR="00EC3A84" w:rsidRPr="00262E2B" w14:paraId="4C84E7AC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847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D712" w14:textId="173AF826" w:rsidR="00EC3A84" w:rsidRPr="00693BF2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ncomegas celatu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A17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7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F02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01</w:t>
            </w:r>
          </w:p>
        </w:tc>
      </w:tr>
      <w:tr w:rsidR="00EC3A84" w:rsidRPr="00262E2B" w14:paraId="554E292D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88A1" w14:textId="77777777" w:rsidR="00EC3A84" w:rsidRPr="00403885" w:rsidRDefault="00EC3A84" w:rsidP="00EC3A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03885">
              <w:rPr>
                <w:rFonts w:ascii="Arial" w:eastAsia="Times New Roman" w:hAnsi="Arial" w:cs="Arial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457B" w14:textId="7A00C6A3" w:rsidR="00EC3A84" w:rsidRPr="00693BF2" w:rsidRDefault="00EC3A84" w:rsidP="00EC3A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0388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ncomegas celatus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53F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7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84E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06</w:t>
            </w:r>
          </w:p>
        </w:tc>
      </w:tr>
      <w:tr w:rsidR="00EC3A84" w:rsidRPr="00262E2B" w14:paraId="456936C7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F7A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1FF3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achristianella baverstock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912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7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8A3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85</w:t>
            </w:r>
          </w:p>
        </w:tc>
      </w:tr>
      <w:tr w:rsidR="00EC3A84" w:rsidRPr="00262E2B" w14:paraId="7AE47273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4A5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6BA3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achristianella campbell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195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F18916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0EB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16</w:t>
            </w:r>
          </w:p>
        </w:tc>
      </w:tr>
      <w:tr w:rsidR="00EC3A84" w:rsidRPr="00262E2B" w14:paraId="0017F134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A77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DD59" w14:textId="19C18B3F" w:rsidR="00EC3A84" w:rsidRPr="00693BF2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achristianella indonesiensi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53A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7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3F7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66</w:t>
            </w:r>
          </w:p>
        </w:tc>
      </w:tr>
      <w:tr w:rsidR="00EC3A84" w:rsidRPr="00262E2B" w14:paraId="0E088FA5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03E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73C2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achristianella indonesiens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904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7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B89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84</w:t>
            </w:r>
          </w:p>
        </w:tc>
      </w:tr>
      <w:tr w:rsidR="00EC3A84" w:rsidRPr="00262E2B" w14:paraId="72309967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655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7203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achristianella indonesiens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8CA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X08630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631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09</w:t>
            </w:r>
          </w:p>
        </w:tc>
      </w:tr>
      <w:tr w:rsidR="00EC3A84" w:rsidRPr="00262E2B" w14:paraId="510CCFDF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0BF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CCD5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achristianella kuchta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F9E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F18913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A87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9</w:t>
            </w:r>
          </w:p>
        </w:tc>
      </w:tr>
      <w:tr w:rsidR="00EC3A84" w:rsidRPr="00262E2B" w14:paraId="59072AB3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746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7DD0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achristianella mendoza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921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F18915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798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8</w:t>
            </w:r>
          </w:p>
        </w:tc>
      </w:tr>
      <w:tr w:rsidR="00EC3A84" w:rsidRPr="00262E2B" w14:paraId="7027048C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FC2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556D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achristianella monomegacanth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35D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8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E0D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78</w:t>
            </w:r>
          </w:p>
        </w:tc>
      </w:tr>
      <w:tr w:rsidR="00EC3A84" w:rsidRPr="00262E2B" w14:paraId="2D6D370C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5F6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C5AA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achristianella parv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DD0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F18916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405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6</w:t>
            </w:r>
          </w:p>
        </w:tc>
      </w:tr>
      <w:tr w:rsidR="00EC3A84" w:rsidRPr="00262E2B" w14:paraId="138ECB99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961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8656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achristianella soldanova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8D1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F18914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DBA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71</w:t>
            </w:r>
          </w:p>
        </w:tc>
      </w:tr>
      <w:tr w:rsidR="00EC3A84" w:rsidRPr="00262E2B" w14:paraId="716ABC3D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60F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6F91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achristianella soldanova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025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F18914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966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70</w:t>
            </w:r>
          </w:p>
        </w:tc>
      </w:tr>
      <w:tr w:rsidR="00EC3A84" w:rsidRPr="00262E2B" w14:paraId="68FACA0F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73A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EBD7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christianella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81F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6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483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34</w:t>
            </w:r>
          </w:p>
        </w:tc>
      </w:tr>
      <w:tr w:rsidR="00EC3A84" w:rsidRPr="00262E2B" w14:paraId="2C332875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9E5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DB07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christianella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90F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8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D2C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66</w:t>
            </w:r>
          </w:p>
        </w:tc>
      </w:tr>
      <w:tr w:rsidR="00EC3A84" w:rsidRPr="00262E2B" w14:paraId="0ED0604E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CB0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79B3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christianella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9DA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3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9A9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22</w:t>
            </w:r>
          </w:p>
        </w:tc>
      </w:tr>
      <w:tr w:rsidR="00EC3A84" w:rsidRPr="00262E2B" w14:paraId="5B768CD0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499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AA47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oncomegas aray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34D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80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0E2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36</w:t>
            </w:r>
          </w:p>
        </w:tc>
      </w:tr>
      <w:tr w:rsidR="00EC3A84" w:rsidRPr="00262E2B" w14:paraId="3B4488A9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EC9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4AD2" w14:textId="6D3E0D41" w:rsidR="00EC3A84" w:rsidRPr="00693BF2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rochristianella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ciculat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338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7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A8B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82</w:t>
            </w:r>
          </w:p>
        </w:tc>
      </w:tr>
      <w:tr w:rsidR="00EC3A84" w:rsidRPr="00262E2B" w14:paraId="22003BBB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869F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69B0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ochristianella butlera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5C4F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X08630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EE3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94</w:t>
            </w:r>
          </w:p>
        </w:tc>
      </w:tr>
      <w:tr w:rsidR="00EC3A84" w:rsidRPr="00262E2B" w14:paraId="7D85E60C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36C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FCFC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ochristianella clarkea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377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8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F45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72</w:t>
            </w:r>
          </w:p>
        </w:tc>
      </w:tr>
      <w:tr w:rsidR="00EC3A84" w:rsidRPr="00262E2B" w14:paraId="336C1D12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48A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16E5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ochristianella clarkea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1C1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X08630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9FF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52</w:t>
            </w:r>
          </w:p>
        </w:tc>
      </w:tr>
      <w:tr w:rsidR="00EC3A84" w:rsidRPr="00262E2B" w14:paraId="1F07275E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15A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7B65" w14:textId="1F268E0C" w:rsidR="00EC3A84" w:rsidRPr="00693BF2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ochristianella hispid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9A9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8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AF4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61</w:t>
            </w:r>
          </w:p>
        </w:tc>
      </w:tr>
      <w:tr w:rsidR="00EC3A84" w:rsidRPr="00262E2B" w14:paraId="6B763A17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078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CF35" w14:textId="6FFBD27A" w:rsidR="00EC3A84" w:rsidRPr="00693BF2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ochristianella scholz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FB1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7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B59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72</w:t>
            </w:r>
          </w:p>
        </w:tc>
      </w:tr>
      <w:tr w:rsidR="00EC3A84" w:rsidRPr="00262E2B" w14:paraId="623A6873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69F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C188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rochristianella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5CF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6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526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94</w:t>
            </w:r>
          </w:p>
        </w:tc>
      </w:tr>
      <w:tr w:rsidR="00EC3A84" w:rsidRPr="00262E2B" w14:paraId="36DC3D83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E99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B361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rochristianella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 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629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8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DFD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14</w:t>
            </w:r>
          </w:p>
        </w:tc>
      </w:tr>
      <w:tr w:rsidR="00EC3A84" w:rsidRPr="00262E2B" w14:paraId="1520407B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99B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D420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inoptericola megacanth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B6E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9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94E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62</w:t>
            </w:r>
          </w:p>
        </w:tc>
      </w:tr>
      <w:tr w:rsidR="00EC3A84" w:rsidRPr="00262E2B" w14:paraId="491C36B6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6B0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C14E" w14:textId="77777777" w:rsidR="00EC3A84" w:rsidRPr="000B7CF1" w:rsidRDefault="00EC3A84" w:rsidP="00EC3A8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B7CF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entacularia coryphaena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B32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28697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265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26</w:t>
            </w:r>
          </w:p>
        </w:tc>
      </w:tr>
      <w:tr w:rsidR="00EC3A84" w:rsidRPr="00262E2B" w14:paraId="3A1D4F5B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33F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51B0" w14:textId="77777777" w:rsidR="00EC3A84" w:rsidRPr="000B7CF1" w:rsidRDefault="00EC3A84" w:rsidP="00EC3A8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B7CF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entacularia coryphaena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A74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09526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111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0</w:t>
            </w:r>
          </w:p>
        </w:tc>
      </w:tr>
      <w:tr w:rsidR="00EC3A84" w:rsidRPr="00262E2B" w14:paraId="673A2D70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26E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82C0" w14:textId="374B0FF0" w:rsidR="00EC3A84" w:rsidRPr="000B7CF1" w:rsidRDefault="00EC3A84" w:rsidP="00EC3A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B7CF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entacularia coryphaena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CBE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2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3F3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0</w:t>
            </w:r>
          </w:p>
        </w:tc>
      </w:tr>
      <w:tr w:rsidR="00EC3A84" w:rsidRPr="00262E2B" w14:paraId="5CFCE2BC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1E7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BF72" w14:textId="77777777" w:rsidR="00EC3A84" w:rsidRPr="000B7CF1" w:rsidRDefault="00EC3A84" w:rsidP="00EC3A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B7CF1">
              <w:rPr>
                <w:rFonts w:ascii="Arial" w:eastAsia="Times New Roman" w:hAnsi="Arial" w:cs="Arial"/>
                <w:sz w:val="18"/>
                <w:szCs w:val="18"/>
              </w:rPr>
              <w:t>Tentaculariidae 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75E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Y90926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9BC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65</w:t>
            </w:r>
          </w:p>
        </w:tc>
      </w:tr>
      <w:tr w:rsidR="00EC3A84" w:rsidRPr="00262E2B" w14:paraId="7CE64349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294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609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taculariidae 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160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Y90926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6D0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65</w:t>
            </w:r>
          </w:p>
        </w:tc>
      </w:tr>
      <w:tr w:rsidR="00EC3A84" w:rsidRPr="00262E2B" w14:paraId="6A8A3FC3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4BFF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2E8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taculariidae 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05E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Y90927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05C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55</w:t>
            </w:r>
          </w:p>
        </w:tc>
      </w:tr>
      <w:tr w:rsidR="00EC3A84" w:rsidRPr="00262E2B" w14:paraId="436D98FA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1CF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221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taculariidae 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A73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Y90927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225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53</w:t>
            </w:r>
          </w:p>
        </w:tc>
      </w:tr>
      <w:tr w:rsidR="00EC3A84" w:rsidRPr="00262E2B" w14:paraId="3036E3E8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8BF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076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taculariidae 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D1C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Y90927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B7D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55</w:t>
            </w:r>
          </w:p>
        </w:tc>
      </w:tr>
      <w:tr w:rsidR="00EC3A84" w:rsidRPr="00262E2B" w14:paraId="05998C1E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155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B78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taculariidae 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42E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Y90927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CDD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35</w:t>
            </w:r>
          </w:p>
        </w:tc>
      </w:tr>
      <w:tr w:rsidR="00EC3A84" w:rsidRPr="00262E2B" w14:paraId="1765723E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0F6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88BD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etrarhynchobothrium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80B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9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E65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30</w:t>
            </w:r>
          </w:p>
        </w:tc>
      </w:tr>
      <w:tr w:rsidR="00EC3A84" w:rsidRPr="00262E2B" w14:paraId="0F708836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6C9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F1C9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etrarhynchobothrium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703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3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5FF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58</w:t>
            </w:r>
          </w:p>
        </w:tc>
      </w:tr>
      <w:tr w:rsidR="00EC3A84" w:rsidRPr="00262E2B" w14:paraId="5C69A975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2E4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F9AB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macracanthus aetobatid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E9D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8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ADD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68</w:t>
            </w:r>
          </w:p>
        </w:tc>
      </w:tr>
      <w:tr w:rsidR="00EC3A84" w:rsidRPr="00262E2B" w14:paraId="294FC2D1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C89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bat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2A72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ygonicola macropor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111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7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33C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11</w:t>
            </w:r>
          </w:p>
        </w:tc>
      </w:tr>
      <w:tr w:rsidR="00EC3A84" w:rsidRPr="00262E2B" w14:paraId="53075282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92E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C278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ncipirhynchus afossal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2B7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F90757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651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6</w:t>
            </w:r>
          </w:p>
        </w:tc>
      </w:tr>
      <w:tr w:rsidR="00EC3A84" w:rsidRPr="00262E2B" w14:paraId="2C578ECB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1F8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E013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porhynchus menezes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F99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68590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002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7</w:t>
            </w:r>
          </w:p>
        </w:tc>
      </w:tr>
      <w:tr w:rsidR="00EC3A84" w:rsidRPr="00262E2B" w14:paraId="64E262E7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C52F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61D5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porhynchus norvegic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065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4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08E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7</w:t>
            </w:r>
          </w:p>
        </w:tc>
      </w:tr>
      <w:tr w:rsidR="00EC3A84" w:rsidRPr="00262E2B" w14:paraId="39E9CD6B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21B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5599" w14:textId="762F8FD9" w:rsidR="00EC3A84" w:rsidRPr="00693BF2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athygrillotia rowe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D2E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6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DFB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56</w:t>
            </w:r>
          </w:p>
        </w:tc>
      </w:tr>
      <w:tr w:rsidR="00EC3A84" w:rsidRPr="00262E2B" w14:paraId="0C27D1FA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5C7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E57F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llitetrarhynchus gracil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0FA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28697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582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19</w:t>
            </w:r>
          </w:p>
        </w:tc>
      </w:tr>
      <w:tr w:rsidR="00EC3A84" w:rsidRPr="00262E2B" w14:paraId="31DA00AB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21A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3E6F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llitetrarhynchus gracil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087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5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4C1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98</w:t>
            </w:r>
          </w:p>
        </w:tc>
      </w:tr>
      <w:tr w:rsidR="00EC3A84" w:rsidRPr="00262E2B" w14:paraId="69320E64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677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A3FC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llitetrarhynchus gracil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C20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5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6B5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4</w:t>
            </w:r>
          </w:p>
        </w:tc>
      </w:tr>
      <w:tr w:rsidR="00EC3A84" w:rsidRPr="00262E2B" w14:paraId="0BBBA85F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F7D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6B1F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llitetrarhynchus gracil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409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69421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501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51</w:t>
            </w:r>
          </w:p>
        </w:tc>
      </w:tr>
      <w:tr w:rsidR="00EC3A84" w:rsidRPr="00262E2B" w14:paraId="325B9F35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F24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006A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llitetrarhynchus specios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9BD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5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EC2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99</w:t>
            </w:r>
          </w:p>
        </w:tc>
      </w:tr>
      <w:tr w:rsidR="00EC3A84" w:rsidRPr="00262E2B" w14:paraId="04D858F9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795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C437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imaerarhynchus rougeta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421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4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D9C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12</w:t>
            </w:r>
          </w:p>
        </w:tc>
      </w:tr>
      <w:tr w:rsidR="00EC3A84" w:rsidRPr="00262E2B" w14:paraId="17E6CD86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0C5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552D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asyrhynchus gigante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64A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78810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5B8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3</w:t>
            </w:r>
          </w:p>
        </w:tc>
      </w:tr>
      <w:tr w:rsidR="00EC3A84" w:rsidRPr="00262E2B" w14:paraId="0DC0D97E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41F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0BC7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asyrhynchus variouncinat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CA1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5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339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2</w:t>
            </w:r>
          </w:p>
        </w:tc>
      </w:tr>
      <w:tr w:rsidR="00EC3A84" w:rsidRPr="00262E2B" w14:paraId="7769C8B5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66F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709D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asyrhynchus variouncinat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05EF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5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85E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2</w:t>
            </w:r>
          </w:p>
        </w:tc>
      </w:tr>
      <w:tr w:rsidR="00EC3A84" w:rsidRPr="00262E2B" w14:paraId="31224415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D27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41A6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iesingium lomentace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35C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6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D1A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89</w:t>
            </w:r>
          </w:p>
        </w:tc>
      </w:tr>
      <w:tr w:rsidR="00EC3A84" w:rsidRPr="00262E2B" w14:paraId="65C2DA1D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A93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05FB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loriceps minacanth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631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28697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912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84</w:t>
            </w:r>
          </w:p>
        </w:tc>
      </w:tr>
      <w:tr w:rsidR="00EC3A84" w:rsidRPr="00262E2B" w14:paraId="0DBEC924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6CE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39CD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loriceps saccat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63C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5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E89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07</w:t>
            </w:r>
          </w:p>
        </w:tc>
      </w:tr>
      <w:tr w:rsidR="00EC3A84" w:rsidRPr="00262E2B" w14:paraId="758DCFA3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2D3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673B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loriceps saccat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0A9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5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19A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6</w:t>
            </w:r>
          </w:p>
        </w:tc>
      </w:tr>
      <w:tr w:rsidR="00EC3A84" w:rsidRPr="00262E2B" w14:paraId="60B56F09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891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02C3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ossobothrium perplex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DBE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5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86C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96</w:t>
            </w:r>
          </w:p>
        </w:tc>
      </w:tr>
      <w:tr w:rsidR="00EC3A84" w:rsidRPr="00262E2B" w14:paraId="60004960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97F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D311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ilquinia robertson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F6D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4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4A6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8</w:t>
            </w:r>
          </w:p>
        </w:tc>
      </w:tr>
      <w:tr w:rsidR="00EC3A84" w:rsidRPr="00262E2B" w14:paraId="36B9897F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E0A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85BE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ilquinia squal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956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28696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5FE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41</w:t>
            </w:r>
          </w:p>
        </w:tc>
      </w:tr>
      <w:tr w:rsidR="00EC3A84" w:rsidRPr="00262E2B" w14:paraId="51967360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9FC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A2E8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ilquinia squal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83A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4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BB0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8</w:t>
            </w:r>
          </w:p>
        </w:tc>
      </w:tr>
      <w:tr w:rsidR="00EC3A84" w:rsidRPr="00262E2B" w14:paraId="31755659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0B8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47B3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ilquinia squal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973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4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DB5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8</w:t>
            </w:r>
          </w:p>
        </w:tc>
      </w:tr>
      <w:tr w:rsidR="00EC3A84" w:rsidRPr="00262E2B" w14:paraId="71625247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619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7561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illotia erinace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0BF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28696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E03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258</w:t>
            </w:r>
          </w:p>
        </w:tc>
      </w:tr>
      <w:tr w:rsidR="00EC3A84" w:rsidRPr="00262E2B" w14:paraId="3B6A7A7F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65C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6F9C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illotia pristiophor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8CF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6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8D2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82</w:t>
            </w:r>
          </w:p>
        </w:tc>
      </w:tr>
      <w:tr w:rsidR="00EC3A84" w:rsidRPr="00262E2B" w14:paraId="79555B8F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25B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A810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illotia yuniaria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56F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5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090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1</w:t>
            </w:r>
          </w:p>
        </w:tc>
      </w:tr>
      <w:tr w:rsidR="00EC3A84" w:rsidRPr="00262E2B" w14:paraId="77D373C6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6D1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EE97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illotiella exil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F6C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5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83D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3</w:t>
            </w:r>
          </w:p>
        </w:tc>
      </w:tr>
      <w:tr w:rsidR="00EC3A84" w:rsidRPr="00262E2B" w14:paraId="5A91E0FB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5F8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92FB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ymnorhynchus isur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8D1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4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600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09</w:t>
            </w:r>
          </w:p>
        </w:tc>
      </w:tr>
      <w:tr w:rsidR="00EC3A84" w:rsidRPr="00262E2B" w14:paraId="5B074C8A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E15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8C77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epatoxylon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AFB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28696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A3F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25</w:t>
            </w:r>
          </w:p>
        </w:tc>
      </w:tr>
      <w:tr w:rsidR="00EC3A84" w:rsidRPr="00262E2B" w14:paraId="32E83919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364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3994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epatoxylon trichiur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8DB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4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E8F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43</w:t>
            </w:r>
          </w:p>
        </w:tc>
      </w:tr>
      <w:tr w:rsidR="00EC3A84" w:rsidRPr="00262E2B" w14:paraId="45562071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3BD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6793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eterosphyriocephalus oheolumia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478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4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A05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53</w:t>
            </w:r>
          </w:p>
        </w:tc>
      </w:tr>
      <w:tr w:rsidR="00EC3A84" w:rsidRPr="00262E2B" w14:paraId="01D9B114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6C3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3ECF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eterosphyriocephalus oheolumia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6F1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4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30F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53</w:t>
            </w:r>
          </w:p>
        </w:tc>
      </w:tr>
      <w:tr w:rsidR="00EC3A84" w:rsidRPr="00262E2B" w14:paraId="44AAED3A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FFF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8D4E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eterosphyriocephalus tergestin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F3B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X57064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134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69</w:t>
            </w:r>
          </w:p>
        </w:tc>
      </w:tr>
      <w:tr w:rsidR="00EC3A84" w:rsidRPr="00262E2B" w14:paraId="2954896D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A0C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38C0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eterosphyriocephalus tergestin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E46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X57064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4EA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00</w:t>
            </w:r>
          </w:p>
        </w:tc>
      </w:tr>
      <w:tr w:rsidR="00EC3A84" w:rsidRPr="00262E2B" w14:paraId="78E3298D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D5A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D383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eterosphyriocephalus tergestin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27BF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X57064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BE7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72</w:t>
            </w:r>
          </w:p>
        </w:tc>
      </w:tr>
      <w:tr w:rsidR="00EC3A84" w:rsidRPr="00262E2B" w14:paraId="0D952AE1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F60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D198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rnelliella annandale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7B6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6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E75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02</w:t>
            </w:r>
          </w:p>
        </w:tc>
      </w:tr>
      <w:tr w:rsidR="00EC3A84" w:rsidRPr="00262E2B" w14:paraId="581F4F47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B76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D711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rnelliella annandale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693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5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314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55</w:t>
            </w:r>
          </w:p>
        </w:tc>
      </w:tr>
      <w:tr w:rsidR="00EC3A84" w:rsidRPr="00262E2B" w14:paraId="2EC59AD0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4E5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4536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obothrium elegan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E7C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5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C23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92</w:t>
            </w:r>
          </w:p>
        </w:tc>
      </w:tr>
      <w:tr w:rsidR="00EC3A84" w:rsidRPr="00262E2B" w14:paraId="03334B59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E78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9783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acistorhynchus dollfus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271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6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DD5F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16</w:t>
            </w:r>
          </w:p>
        </w:tc>
      </w:tr>
      <w:tr w:rsidR="00EC3A84" w:rsidRPr="00262E2B" w14:paraId="72E687BC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53E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6BBC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acistorhynchus tenu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D93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5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35F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5</w:t>
            </w:r>
          </w:p>
        </w:tc>
      </w:tr>
      <w:tr w:rsidR="00EC3A84" w:rsidRPr="00262E2B" w14:paraId="0832AFB6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D0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B1AD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Molicola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1C2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4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EA0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42</w:t>
            </w:r>
          </w:p>
        </w:tc>
      </w:tr>
      <w:tr w:rsidR="00EC3A84" w:rsidRPr="00262E2B" w14:paraId="3DBD6F28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84F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4215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olicola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F75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X71233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C5E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8</w:t>
            </w:r>
          </w:p>
        </w:tc>
      </w:tr>
      <w:tr w:rsidR="00EC3A84" w:rsidRPr="00262E2B" w14:paraId="07B0C268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154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B355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Molicola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B7B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X71233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E0A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9</w:t>
            </w:r>
          </w:p>
        </w:tc>
      </w:tr>
      <w:tr w:rsidR="00EC3A84" w:rsidRPr="00262E2B" w14:paraId="09E929B1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C68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06F5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Molicola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C8E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X71233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64E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17</w:t>
            </w:r>
          </w:p>
        </w:tc>
      </w:tr>
      <w:tr w:rsidR="00EC3A84" w:rsidRPr="00262E2B" w14:paraId="4444C0FA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1AE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10B0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olicola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1FC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X71234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02F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09</w:t>
            </w:r>
          </w:p>
        </w:tc>
      </w:tr>
      <w:tr w:rsidR="00EC3A84" w:rsidRPr="00262E2B" w14:paraId="4C47FB1F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001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B1A7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Molicola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FCB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X71234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5A1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11</w:t>
            </w:r>
          </w:p>
        </w:tc>
      </w:tr>
      <w:tr w:rsidR="00EC3A84" w:rsidRPr="00262E2B" w14:paraId="3C021658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BB2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169D" w14:textId="54B8A905" w:rsidR="00EC3A84" w:rsidRPr="00693BF2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olicola uncinatu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6A4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4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80D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8</w:t>
            </w:r>
          </w:p>
        </w:tc>
      </w:tr>
      <w:tr w:rsidR="00EC3A84" w:rsidRPr="00262E2B" w14:paraId="705199B9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FE1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B2AF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tobothrium carcharid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BB9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4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604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47</w:t>
            </w:r>
          </w:p>
        </w:tc>
      </w:tr>
      <w:tr w:rsidR="00EC3A84" w:rsidRPr="00262E2B" w14:paraId="2FEC36F3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39CF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6762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tobothrium cystic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E26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6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A3E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1</w:t>
            </w:r>
          </w:p>
        </w:tc>
      </w:tr>
      <w:tr w:rsidR="00EC3A84" w:rsidRPr="00262E2B" w14:paraId="5EF04F35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C8F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9607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tobothrium penetran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412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6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D20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6</w:t>
            </w:r>
          </w:p>
        </w:tc>
      </w:tr>
      <w:tr w:rsidR="00EC3A84" w:rsidRPr="00262E2B" w14:paraId="4CB3E4D3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824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2925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tobothrium propecystic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6F9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5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FD7F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93</w:t>
            </w:r>
          </w:p>
        </w:tc>
      </w:tr>
      <w:tr w:rsidR="00EC3A84" w:rsidRPr="00262E2B" w14:paraId="6A9AA12B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5DE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3171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Otobothrium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987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5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D91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44</w:t>
            </w:r>
          </w:p>
        </w:tc>
      </w:tr>
      <w:tr w:rsidR="00EC3A84" w:rsidRPr="00262E2B" w14:paraId="0AAFCC80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EFF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0462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agrillotia simil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0BE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5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70C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90</w:t>
            </w:r>
          </w:p>
        </w:tc>
      </w:tr>
      <w:tr w:rsidR="00EC3A84" w:rsidRPr="00262E2B" w14:paraId="61A334D5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EDF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0D2C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agrillotia simil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039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68590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761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99</w:t>
            </w:r>
          </w:p>
        </w:tc>
      </w:tr>
      <w:tr w:rsidR="00EC3A84" w:rsidRPr="00262E2B" w14:paraId="23BCB161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BF8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347B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otobothrium ball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054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5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A61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96</w:t>
            </w:r>
          </w:p>
        </w:tc>
      </w:tr>
      <w:tr w:rsidR="00EC3A84" w:rsidRPr="00262E2B" w14:paraId="77A9FA6E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9FF8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BCBD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otobothrium ball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A21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5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F08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3</w:t>
            </w:r>
          </w:p>
        </w:tc>
      </w:tr>
      <w:tr w:rsidR="00EC3A84" w:rsidRPr="00262E2B" w14:paraId="6A7244D0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4A6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B978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intneriella musculicol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1F2F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4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522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44</w:t>
            </w:r>
          </w:p>
        </w:tc>
      </w:tr>
      <w:tr w:rsidR="00EC3A84" w:rsidRPr="00262E2B" w14:paraId="7965A81D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CFC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EF6C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oecilancistrium caryophyll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D70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78810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FF3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83</w:t>
            </w:r>
          </w:p>
        </w:tc>
      </w:tr>
      <w:tr w:rsidR="00EC3A84" w:rsidRPr="00262E2B" w14:paraId="31ED2652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626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4190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oemotobothrium linstow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03B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5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15A5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01</w:t>
            </w:r>
          </w:p>
        </w:tc>
      </w:tr>
      <w:tr w:rsidR="00EC3A84" w:rsidRPr="00262E2B" w14:paraId="5B904137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E74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D102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oemotobothrium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0C6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5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7FC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63</w:t>
            </w:r>
          </w:p>
        </w:tc>
      </w:tr>
      <w:tr w:rsidR="00EC3A84" w:rsidRPr="00262E2B" w14:paraId="41176E6D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D1F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DBA6" w14:textId="64C4E23E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rotogrillotia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773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6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B2B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97</w:t>
            </w:r>
          </w:p>
        </w:tc>
      </w:tr>
      <w:tr w:rsidR="00EC3A84" w:rsidRPr="00262E2B" w14:paraId="1A1A8476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11C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ED3E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seudogilquinia microbothri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427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6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61A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14</w:t>
            </w:r>
          </w:p>
        </w:tc>
      </w:tr>
      <w:tr w:rsidR="00EC3A84" w:rsidRPr="00262E2B" w14:paraId="610CAF2C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644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E797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seudogilquinia pillers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3FA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28696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F10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40</w:t>
            </w:r>
          </w:p>
        </w:tc>
      </w:tr>
      <w:tr w:rsidR="00EC3A84" w:rsidRPr="00262E2B" w14:paraId="58050DE3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211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9391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seudolacistorhynchus heroniens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0E5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28696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485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26</w:t>
            </w:r>
          </w:p>
        </w:tc>
      </w:tr>
      <w:tr w:rsidR="00EC3A84" w:rsidRPr="00262E2B" w14:paraId="7D13DA38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9BB9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F560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seudotobothrium arii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56A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4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9C1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01</w:t>
            </w:r>
          </w:p>
        </w:tc>
      </w:tr>
      <w:tr w:rsidR="00EC3A84" w:rsidRPr="00262E2B" w14:paraId="0C2FF304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9B90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E205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seudotobothrium dipsac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934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28697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3D9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93</w:t>
            </w:r>
          </w:p>
        </w:tc>
      </w:tr>
      <w:tr w:rsidR="00EC3A84" w:rsidRPr="00262E2B" w14:paraId="75A9F37A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A64A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2373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terobothrium linton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BFF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28697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D0E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82</w:t>
            </w:r>
          </w:p>
        </w:tc>
      </w:tr>
      <w:tr w:rsidR="00EC3A84" w:rsidRPr="00262E2B" w14:paraId="2D18D345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984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2A38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terobothrium platycephal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904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6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60F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75</w:t>
            </w:r>
          </w:p>
        </w:tc>
      </w:tr>
      <w:tr w:rsidR="00EC3A84" w:rsidRPr="00262E2B" w14:paraId="17886CBB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D01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BE68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agittirhynchus aculeat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5567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4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1E0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61</w:t>
            </w:r>
          </w:p>
        </w:tc>
      </w:tr>
      <w:tr w:rsidR="00EC3A84" w:rsidRPr="00262E2B" w14:paraId="58239DC3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088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A4D7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phyriocephalus </w:t>
            </w: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B3B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28697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EECB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30</w:t>
            </w:r>
          </w:p>
        </w:tc>
      </w:tr>
      <w:tr w:rsidR="00EC3A84" w:rsidRPr="00262E2B" w14:paraId="3B2AC22F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2EA2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F329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phyriocephalus virid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64D3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4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F94C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08</w:t>
            </w:r>
          </w:p>
        </w:tc>
      </w:tr>
      <w:tr w:rsidR="00EC3A84" w:rsidRPr="00262E2B" w14:paraId="669D5757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5C5D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4D14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ymbothriorhynchus tigaminacanth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C451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57296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3F46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4</w:t>
            </w:r>
          </w:p>
        </w:tc>
      </w:tr>
      <w:tr w:rsidR="00EC3A84" w:rsidRPr="00262E2B" w14:paraId="2E98FAA9" w14:textId="77777777" w:rsidTr="00CD077A">
        <w:trPr>
          <w:trHeight w:val="238"/>
        </w:trPr>
        <w:tc>
          <w:tcPr>
            <w:tcW w:w="2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888F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anoselachoida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FBBA0" w14:textId="77777777" w:rsidR="00EC3A84" w:rsidRPr="00262E2B" w:rsidRDefault="00EC3A84" w:rsidP="00EC3A8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ittirhynchus squali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DD59E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64274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90F34" w14:textId="77777777" w:rsidR="00EC3A84" w:rsidRPr="00262E2B" w:rsidRDefault="00EC3A84" w:rsidP="00EC3A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E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04</w:t>
            </w:r>
          </w:p>
        </w:tc>
      </w:tr>
    </w:tbl>
    <w:p w14:paraId="120B7065" w14:textId="77777777" w:rsidR="005D0D5A" w:rsidRPr="00DB6302" w:rsidRDefault="005D0D5A">
      <w:pPr>
        <w:rPr>
          <w:rFonts w:ascii="Arial" w:hAnsi="Arial" w:cs="Arial"/>
          <w:sz w:val="2"/>
          <w:szCs w:val="2"/>
        </w:rPr>
      </w:pPr>
    </w:p>
    <w:sectPr w:rsidR="005D0D5A" w:rsidRPr="00DB6302" w:rsidSect="005D0D5A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2F"/>
    <w:rsid w:val="00007718"/>
    <w:rsid w:val="000B4704"/>
    <w:rsid w:val="000B7CF1"/>
    <w:rsid w:val="000D56AB"/>
    <w:rsid w:val="00130B21"/>
    <w:rsid w:val="00151973"/>
    <w:rsid w:val="001B2498"/>
    <w:rsid w:val="001F3797"/>
    <w:rsid w:val="002047E6"/>
    <w:rsid w:val="0024682F"/>
    <w:rsid w:val="00262E2B"/>
    <w:rsid w:val="00275444"/>
    <w:rsid w:val="00285165"/>
    <w:rsid w:val="002B14F6"/>
    <w:rsid w:val="002D674E"/>
    <w:rsid w:val="002F498A"/>
    <w:rsid w:val="00315C53"/>
    <w:rsid w:val="00330EBA"/>
    <w:rsid w:val="00367268"/>
    <w:rsid w:val="00403885"/>
    <w:rsid w:val="00440550"/>
    <w:rsid w:val="0046111E"/>
    <w:rsid w:val="0046795D"/>
    <w:rsid w:val="00572C53"/>
    <w:rsid w:val="005814E9"/>
    <w:rsid w:val="005D0D5A"/>
    <w:rsid w:val="006671AE"/>
    <w:rsid w:val="00693BF2"/>
    <w:rsid w:val="006D3985"/>
    <w:rsid w:val="006F3A85"/>
    <w:rsid w:val="00787B85"/>
    <w:rsid w:val="007E1052"/>
    <w:rsid w:val="00835A10"/>
    <w:rsid w:val="008A144C"/>
    <w:rsid w:val="008D74FF"/>
    <w:rsid w:val="008F0977"/>
    <w:rsid w:val="009268C8"/>
    <w:rsid w:val="00953072"/>
    <w:rsid w:val="009B3D7B"/>
    <w:rsid w:val="00A06184"/>
    <w:rsid w:val="00A26767"/>
    <w:rsid w:val="00A53D1C"/>
    <w:rsid w:val="00B4012A"/>
    <w:rsid w:val="00B920F6"/>
    <w:rsid w:val="00BA0BF3"/>
    <w:rsid w:val="00BE3377"/>
    <w:rsid w:val="00C46164"/>
    <w:rsid w:val="00C50FAC"/>
    <w:rsid w:val="00C74B14"/>
    <w:rsid w:val="00C76B9B"/>
    <w:rsid w:val="00CC0B53"/>
    <w:rsid w:val="00CD077A"/>
    <w:rsid w:val="00D57EAD"/>
    <w:rsid w:val="00D70294"/>
    <w:rsid w:val="00DB6302"/>
    <w:rsid w:val="00DD7C2B"/>
    <w:rsid w:val="00DE6621"/>
    <w:rsid w:val="00DE79F2"/>
    <w:rsid w:val="00E1778C"/>
    <w:rsid w:val="00E25596"/>
    <w:rsid w:val="00E740DB"/>
    <w:rsid w:val="00EC3A84"/>
    <w:rsid w:val="00EE411B"/>
    <w:rsid w:val="00F10EC5"/>
    <w:rsid w:val="00FD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5903D"/>
  <w15:chartTrackingRefBased/>
  <w15:docId w15:val="{E65DBDAC-B0F0-3B44-AC41-91E0792DD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C3A8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1280</Words>
  <Characters>7299</Characters>
  <Application>Microsoft Office Word</Application>
  <DocSecurity>0</DocSecurity>
  <Lines>60</Lines>
  <Paragraphs>17</Paragraphs>
  <ScaleCrop>false</ScaleCrop>
  <Company/>
  <LinksUpToDate>false</LinksUpToDate>
  <CharactersWithSpaces>8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erzog, Kaylee Sophia</cp:lastModifiedBy>
  <cp:revision>22</cp:revision>
  <dcterms:created xsi:type="dcterms:W3CDTF">2021-09-06T22:45:00Z</dcterms:created>
  <dcterms:modified xsi:type="dcterms:W3CDTF">2021-11-22T19:56:00Z</dcterms:modified>
</cp:coreProperties>
</file>